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5E901" w14:textId="77777777" w:rsidR="00424BC8" w:rsidRPr="00185297" w:rsidRDefault="00424BC8" w:rsidP="00424BC8">
      <w:pPr>
        <w:pStyle w:val="Author-Group"/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185297">
        <w:rPr>
          <w:rFonts w:ascii="Times New Roman" w:hAnsi="Times New Roman"/>
          <w:b/>
          <w:color w:val="000000" w:themeColor="text1"/>
          <w:sz w:val="32"/>
          <w:szCs w:val="32"/>
        </w:rPr>
        <w:t>Supplementary Information</w:t>
      </w:r>
    </w:p>
    <w:p w14:paraId="28F8AEA5" w14:textId="77777777" w:rsidR="00C003A5" w:rsidRPr="00185297" w:rsidRDefault="00C003A5" w:rsidP="00E003D0">
      <w:pPr>
        <w:pStyle w:val="Author-Group"/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6750BD44" w14:textId="37068750" w:rsidR="00E003D0" w:rsidRPr="00185297" w:rsidRDefault="0053078C" w:rsidP="00E003D0">
      <w:pPr>
        <w:pStyle w:val="Author-Group"/>
        <w:spacing w:line="360" w:lineRule="auto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1217C9">
        <w:rPr>
          <w:rFonts w:ascii="Arial" w:hAnsi="Arial" w:cs="Arial"/>
          <w:b/>
          <w:color w:val="000000" w:themeColor="text1"/>
          <w:sz w:val="32"/>
          <w:szCs w:val="32"/>
        </w:rPr>
        <w:t>Hierarchical Recons</w:t>
      </w:r>
      <w:bookmarkStart w:id="0" w:name="_GoBack"/>
      <w:bookmarkEnd w:id="0"/>
      <w:r w:rsidRPr="001217C9">
        <w:rPr>
          <w:rFonts w:ascii="Arial" w:hAnsi="Arial" w:cs="Arial"/>
          <w:b/>
          <w:color w:val="000000" w:themeColor="text1"/>
          <w:sz w:val="32"/>
          <w:szCs w:val="32"/>
        </w:rPr>
        <w:t>truction of Hi</w:t>
      </w:r>
      <w:r>
        <w:rPr>
          <w:rFonts w:ascii="Arial" w:hAnsi="Arial" w:cs="Arial"/>
          <w:b/>
          <w:color w:val="000000" w:themeColor="text1"/>
          <w:sz w:val="32"/>
          <w:szCs w:val="32"/>
        </w:rPr>
        <w:t xml:space="preserve">gh-Resolution 3D Models of </w:t>
      </w:r>
      <w:r w:rsidRPr="0053078C">
        <w:rPr>
          <w:rFonts w:ascii="Arial" w:hAnsi="Arial" w:cs="Arial"/>
          <w:b/>
          <w:color w:val="000000" w:themeColor="text1"/>
          <w:sz w:val="32"/>
          <w:szCs w:val="32"/>
        </w:rPr>
        <w:t>Large</w:t>
      </w:r>
      <w:r w:rsidRPr="001217C9">
        <w:rPr>
          <w:rFonts w:ascii="Arial" w:hAnsi="Arial" w:cs="Arial"/>
          <w:b/>
          <w:color w:val="000000" w:themeColor="text1"/>
          <w:sz w:val="32"/>
          <w:szCs w:val="32"/>
        </w:rPr>
        <w:t xml:space="preserve"> Chromosomes</w:t>
      </w:r>
      <w:r w:rsidR="00E003D0" w:rsidRPr="00185297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</w:p>
    <w:p w14:paraId="1F79C4EE" w14:textId="77777777" w:rsidR="00E003D0" w:rsidRPr="00185297" w:rsidRDefault="00E003D0" w:rsidP="00E003D0">
      <w:pPr>
        <w:pStyle w:val="Author-Group"/>
        <w:spacing w:line="360" w:lineRule="auto"/>
        <w:rPr>
          <w:rFonts w:ascii="Times New Roman" w:hAnsi="Times New Roman"/>
          <w:color w:val="000000" w:themeColor="text1"/>
          <w:vertAlign w:val="superscript"/>
        </w:rPr>
      </w:pPr>
      <w:r w:rsidRPr="00185297">
        <w:rPr>
          <w:rFonts w:ascii="Times New Roman" w:hAnsi="Times New Roman"/>
          <w:color w:val="000000" w:themeColor="text1"/>
        </w:rPr>
        <w:t>Tuan Trieu, Oluwatosin Oluwadare, and Jianlin Cheng</w:t>
      </w:r>
      <w:r w:rsidRPr="00185297">
        <w:rPr>
          <w:rFonts w:ascii="Times New Roman" w:hAnsi="Times New Roman"/>
          <w:color w:val="000000" w:themeColor="text1"/>
          <w:vertAlign w:val="superscript"/>
        </w:rPr>
        <w:t>*</w:t>
      </w:r>
    </w:p>
    <w:p w14:paraId="1D848F2B" w14:textId="77777777" w:rsidR="00E003D0" w:rsidRPr="00185297" w:rsidRDefault="00E003D0" w:rsidP="00E003D0">
      <w:pPr>
        <w:pStyle w:val="Author-Affiliation"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85297">
        <w:rPr>
          <w:rFonts w:ascii="Times New Roman" w:hAnsi="Times New Roman"/>
          <w:color w:val="000000" w:themeColor="text1"/>
          <w:sz w:val="24"/>
          <w:szCs w:val="24"/>
        </w:rPr>
        <w:t xml:space="preserve">Department of Electrical Engineering and Computer Science, University of Missouri-Columbia, MO 65211, USA </w:t>
      </w:r>
    </w:p>
    <w:p w14:paraId="01751AA6" w14:textId="77777777" w:rsidR="00E003D0" w:rsidRPr="00185297" w:rsidRDefault="00E003D0" w:rsidP="00E003D0">
      <w:pPr>
        <w:suppressLineNumbers/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185297">
        <w:rPr>
          <w:rFonts w:ascii="Times New Roman" w:hAnsi="Times New Roman"/>
          <w:color w:val="000000" w:themeColor="text1"/>
          <w:sz w:val="24"/>
          <w:vertAlign w:val="superscript"/>
        </w:rPr>
        <w:t xml:space="preserve"> </w:t>
      </w:r>
      <w:r w:rsidRPr="00185297">
        <w:rPr>
          <w:rFonts w:ascii="Times New Roman" w:hAnsi="Times New Roman"/>
          <w:color w:val="000000" w:themeColor="text1"/>
          <w:sz w:val="24"/>
        </w:rPr>
        <w:t xml:space="preserve"> *chengji@missouri.edu</w:t>
      </w:r>
    </w:p>
    <w:p w14:paraId="048C045C" w14:textId="77777777" w:rsidR="00EA5900" w:rsidRPr="00185297" w:rsidRDefault="00EA5900">
      <w:pPr>
        <w:rPr>
          <w:rFonts w:ascii="Times New Roman" w:hAnsi="Times New Roman"/>
          <w:color w:val="000000" w:themeColor="text1"/>
          <w:sz w:val="24"/>
        </w:rPr>
      </w:pPr>
    </w:p>
    <w:p w14:paraId="0A8FFDCA" w14:textId="77777777" w:rsidR="00424BC8" w:rsidRPr="00185297" w:rsidRDefault="00424BC8">
      <w:pPr>
        <w:rPr>
          <w:rFonts w:ascii="Times New Roman" w:hAnsi="Times New Roman"/>
          <w:color w:val="000000" w:themeColor="text1"/>
          <w:sz w:val="28"/>
          <w:szCs w:val="28"/>
        </w:rPr>
      </w:pPr>
    </w:p>
    <w:p w14:paraId="5107EE7B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3854B2D1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245CC894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1687A8A4" w14:textId="77777777" w:rsidR="00C003A5" w:rsidRPr="00185297" w:rsidRDefault="00C003A5">
      <w:pPr>
        <w:rPr>
          <w:rFonts w:ascii="Times New Roman" w:hAnsi="Times New Roman"/>
          <w:color w:val="000000" w:themeColor="text1"/>
          <w:sz w:val="24"/>
        </w:rPr>
      </w:pPr>
    </w:p>
    <w:p w14:paraId="6D5D4B01" w14:textId="77777777" w:rsidR="00C003A5" w:rsidRPr="00185297" w:rsidRDefault="00C003A5">
      <w:pPr>
        <w:rPr>
          <w:rFonts w:ascii="Times New Roman" w:hAnsi="Times New Roman"/>
          <w:color w:val="000000" w:themeColor="text1"/>
          <w:sz w:val="24"/>
        </w:rPr>
      </w:pPr>
    </w:p>
    <w:p w14:paraId="2F1364BE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160C9EC6" w14:textId="77777777" w:rsidR="00C003A5" w:rsidRPr="00185297" w:rsidRDefault="00C003A5">
      <w:pPr>
        <w:rPr>
          <w:rFonts w:ascii="Times New Roman" w:hAnsi="Times New Roman"/>
          <w:color w:val="000000" w:themeColor="text1"/>
          <w:sz w:val="24"/>
        </w:rPr>
      </w:pPr>
    </w:p>
    <w:p w14:paraId="7D33CBEC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47230D34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26BE5018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6E137824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7BF4EB98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7DFF236C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3FFED428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2E1DC7FE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478E1D5C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32093434" w14:textId="77777777" w:rsidR="00424BC8" w:rsidRPr="00185297" w:rsidRDefault="00424BC8">
      <w:pPr>
        <w:rPr>
          <w:rFonts w:ascii="Times New Roman" w:hAnsi="Times New Roman"/>
          <w:color w:val="000000" w:themeColor="text1"/>
          <w:sz w:val="24"/>
        </w:rPr>
      </w:pPr>
    </w:p>
    <w:p w14:paraId="26248A4E" w14:textId="77777777" w:rsidR="00DE2F8E" w:rsidRPr="00185297" w:rsidRDefault="00BE597D">
      <w:pPr>
        <w:rPr>
          <w:rFonts w:ascii="Times New Roman" w:hAnsi="Times New Roman"/>
          <w:noProof/>
          <w:color w:val="000000" w:themeColor="text1"/>
          <w:sz w:val="24"/>
        </w:rPr>
      </w:pPr>
      <w:r w:rsidRPr="00185297">
        <w:rPr>
          <w:noProof/>
          <w:color w:val="000000" w:themeColor="text1"/>
        </w:rPr>
        <w:lastRenderedPageBreak/>
        <w:drawing>
          <wp:anchor distT="0" distB="0" distL="114300" distR="114300" simplePos="0" relativeHeight="251664384" behindDoc="0" locked="0" layoutInCell="1" allowOverlap="1" wp14:anchorId="5DDD6F0D" wp14:editId="12FA2FF9">
            <wp:simplePos x="0" y="0"/>
            <wp:positionH relativeFrom="column">
              <wp:posOffset>-160425</wp:posOffset>
            </wp:positionH>
            <wp:positionV relativeFrom="paragraph">
              <wp:posOffset>0</wp:posOffset>
            </wp:positionV>
            <wp:extent cx="5943600" cy="3343275"/>
            <wp:effectExtent l="0" t="0" r="0" b="9525"/>
            <wp:wrapSquare wrapText="bothSides"/>
            <wp:docPr id="2" name="Picture 2" descr="C:\Users\Tosin\OneDrive\Documents\Mizzou\Research\Hierarchical_3DGenome\Hierarchical_3DGenome_v1\Hierarchical_3DGenome\Figure2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in\OneDrive\Documents\Mizzou\Research\Hierarchical_3DGenome\Hierarchical_3DGenome_v1\Hierarchical_3DGenome\Figure2\Slid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24BC8" w:rsidRPr="00185297">
        <w:rPr>
          <w:rFonts w:ascii="Times New Roman" w:hAnsi="Times New Roman"/>
          <w:b/>
          <w:color w:val="000000" w:themeColor="text1"/>
          <w:sz w:val="24"/>
        </w:rPr>
        <w:t>Supplementary</w:t>
      </w:r>
      <w:r w:rsidR="00424BC8" w:rsidRPr="00185297">
        <w:rPr>
          <w:rFonts w:ascii="Times New Roman" w:hAnsi="Times New Roman"/>
          <w:b/>
          <w:noProof/>
          <w:color w:val="000000" w:themeColor="text1"/>
          <w:sz w:val="24"/>
        </w:rPr>
        <w:t xml:space="preserve"> </w:t>
      </w:r>
      <w:r w:rsidR="00D33C3F" w:rsidRPr="00185297">
        <w:rPr>
          <w:rFonts w:ascii="Times New Roman" w:hAnsi="Times New Roman"/>
          <w:b/>
          <w:noProof/>
          <w:color w:val="000000" w:themeColor="text1"/>
          <w:sz w:val="24"/>
        </w:rPr>
        <w:t>Figure S1</w:t>
      </w:r>
      <w:r w:rsidR="00D33C3F" w:rsidRPr="00185297">
        <w:rPr>
          <w:rFonts w:ascii="Times New Roman" w:hAnsi="Times New Roman"/>
          <w:noProof/>
          <w:color w:val="000000" w:themeColor="text1"/>
          <w:sz w:val="24"/>
        </w:rPr>
        <w:t>.  Correlation between reconstructed distances and expected distances for all 23 pairs of human chromosomes.</w:t>
      </w:r>
    </w:p>
    <w:p w14:paraId="62DA9CE3" w14:textId="77777777" w:rsidR="00D33C3F" w:rsidRPr="00185297" w:rsidRDefault="00D33C3F">
      <w:pPr>
        <w:rPr>
          <w:rFonts w:ascii="Times New Roman" w:hAnsi="Times New Roman"/>
          <w:noProof/>
          <w:color w:val="000000" w:themeColor="text1"/>
          <w:sz w:val="24"/>
        </w:rPr>
      </w:pPr>
    </w:p>
    <w:p w14:paraId="77C1A666" w14:textId="77777777" w:rsidR="00D33C3F" w:rsidRPr="00185297" w:rsidRDefault="00E559BB">
      <w:pPr>
        <w:rPr>
          <w:rFonts w:ascii="Times New Roman" w:hAnsi="Times New Roman"/>
          <w:color w:val="000000" w:themeColor="text1"/>
          <w:sz w:val="24"/>
        </w:rPr>
      </w:pPr>
      <w:r w:rsidRPr="00185297">
        <w:rPr>
          <w:rFonts w:ascii="Times New Roman" w:hAnsi="Times New Roman"/>
          <w:noProof/>
          <w:color w:val="000000" w:themeColor="text1"/>
          <w:sz w:val="24"/>
        </w:rPr>
        <w:drawing>
          <wp:anchor distT="0" distB="0" distL="114300" distR="114300" simplePos="0" relativeHeight="251660288" behindDoc="0" locked="0" layoutInCell="1" allowOverlap="1" wp14:anchorId="230F2CAA" wp14:editId="18313AFF">
            <wp:simplePos x="0" y="0"/>
            <wp:positionH relativeFrom="column">
              <wp:posOffset>-159026</wp:posOffset>
            </wp:positionH>
            <wp:positionV relativeFrom="paragraph">
              <wp:posOffset>299527</wp:posOffset>
            </wp:positionV>
            <wp:extent cx="6057900" cy="2876550"/>
            <wp:effectExtent l="0" t="0" r="0" b="0"/>
            <wp:wrapTopAndBottom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</w:p>
    <w:p w14:paraId="5B199382" w14:textId="77777777" w:rsidR="00E559BB" w:rsidRPr="00185297" w:rsidRDefault="00E559BB">
      <w:pPr>
        <w:rPr>
          <w:rFonts w:ascii="Times New Roman" w:hAnsi="Times New Roman"/>
          <w:color w:val="000000" w:themeColor="text1"/>
          <w:sz w:val="24"/>
        </w:rPr>
      </w:pPr>
    </w:p>
    <w:p w14:paraId="7F3CD730" w14:textId="77777777" w:rsidR="00E559BB" w:rsidRPr="00185297" w:rsidRDefault="00424BC8" w:rsidP="00E559BB">
      <w:pPr>
        <w:pStyle w:val="ListParagraph"/>
        <w:tabs>
          <w:tab w:val="left" w:pos="450"/>
        </w:tabs>
        <w:spacing w:line="36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85297">
        <w:rPr>
          <w:rFonts w:ascii="Times New Roman" w:hAnsi="Times New Roman"/>
          <w:b/>
          <w:color w:val="000000" w:themeColor="text1"/>
          <w:sz w:val="24"/>
        </w:rPr>
        <w:t>Supplementary</w:t>
      </w:r>
      <w:r w:rsidRPr="001852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E559BB" w:rsidRPr="001852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igure S2. </w:t>
      </w:r>
      <w:r w:rsidR="00E559BB" w:rsidRPr="00185297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559BB" w:rsidRPr="0018529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orrelation between the </w:t>
      </w:r>
      <w:r w:rsidR="00E559BB" w:rsidRPr="0018529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ontact maps derived from chromosomal models and the input Hi-C data contact map for each chromosome at increasing IF cut-off threshold 0,1,3,5,7,10. Contacts below each threshold are cut-off and not used in the </w:t>
      </w:r>
      <w:r w:rsidR="00E559BB" w:rsidRPr="001852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arman </w:t>
      </w:r>
      <w:r w:rsidR="00E559BB" w:rsidRPr="0018529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rrelation calculation for each chromosome. An increase in spearman correlation as only high IF </w:t>
      </w:r>
      <w:r w:rsidR="003C32D4" w:rsidRPr="00185297">
        <w:rPr>
          <w:rFonts w:ascii="Times New Roman" w:hAnsi="Times New Roman"/>
          <w:noProof/>
          <w:color w:val="000000" w:themeColor="text1"/>
          <w:sz w:val="24"/>
        </w:rPr>
        <w:drawing>
          <wp:anchor distT="0" distB="0" distL="114300" distR="114300" simplePos="0" relativeHeight="251661312" behindDoc="0" locked="0" layoutInCell="1" allowOverlap="1" wp14:anchorId="33B0F5D2" wp14:editId="26D34112">
            <wp:simplePos x="0" y="0"/>
            <wp:positionH relativeFrom="column">
              <wp:posOffset>-105410</wp:posOffset>
            </wp:positionH>
            <wp:positionV relativeFrom="paragraph">
              <wp:posOffset>741680</wp:posOffset>
            </wp:positionV>
            <wp:extent cx="5969635" cy="3251835"/>
            <wp:effectExtent l="0" t="0" r="0" b="5715"/>
            <wp:wrapThrough wrapText="bothSides">
              <wp:wrapPolygon edited="0">
                <wp:start x="0" y="0"/>
                <wp:lineTo x="0" y="21511"/>
                <wp:lineTo x="21506" y="21511"/>
                <wp:lineTo x="21506" y="0"/>
                <wp:lineTo x="0" y="0"/>
              </wp:wrapPolygon>
            </wp:wrapThrough>
            <wp:docPr id="15" name="Picture 15" descr="C:\Users\Tosin\OneDrive\Documents\Mizzou\Research\Hierarchical_3DGenome\Hierarchical_3DGenome_v2\figures\Figure3\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Tosin\OneDrive\Documents\Mizzou\Research\Hierarchical_3DGenome\Hierarchical_3DGenome_v2\figures\Figure3\Slide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32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59BB" w:rsidRPr="001852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acts are used and low IF contacts are removed. </w:t>
      </w:r>
    </w:p>
    <w:p w14:paraId="5C183B08" w14:textId="77777777" w:rsidR="00E559BB" w:rsidRPr="00185297" w:rsidRDefault="00E559BB">
      <w:pPr>
        <w:rPr>
          <w:rFonts w:ascii="Times New Roman" w:hAnsi="Times New Roman"/>
          <w:color w:val="000000" w:themeColor="text1"/>
          <w:sz w:val="24"/>
        </w:rPr>
      </w:pPr>
    </w:p>
    <w:p w14:paraId="289D7FA5" w14:textId="77777777" w:rsidR="00E559BB" w:rsidRPr="00185297" w:rsidRDefault="00E559BB">
      <w:pPr>
        <w:rPr>
          <w:rFonts w:ascii="Times New Roman" w:hAnsi="Times New Roman"/>
          <w:color w:val="000000" w:themeColor="text1"/>
          <w:sz w:val="24"/>
        </w:rPr>
      </w:pPr>
    </w:p>
    <w:p w14:paraId="3D369956" w14:textId="77777777" w:rsidR="003414BF" w:rsidRPr="00185297" w:rsidRDefault="00424BC8" w:rsidP="003414BF">
      <w:pPr>
        <w:pStyle w:val="TableofFigures"/>
        <w:tabs>
          <w:tab w:val="right" w:leader="dot" w:pos="9350"/>
        </w:tabs>
        <w:spacing w:line="360" w:lineRule="auto"/>
        <w:jc w:val="both"/>
        <w:rPr>
          <w:noProof/>
          <w:color w:val="000000" w:themeColor="text1"/>
        </w:rPr>
      </w:pPr>
      <w:r w:rsidRPr="00185297">
        <w:rPr>
          <w:b/>
          <w:color w:val="000000" w:themeColor="text1"/>
        </w:rPr>
        <w:t>Supplementary</w:t>
      </w:r>
      <w:r w:rsidRPr="00185297">
        <w:rPr>
          <w:b/>
          <w:noProof/>
          <w:color w:val="000000" w:themeColor="text1"/>
        </w:rPr>
        <w:t xml:space="preserve"> </w:t>
      </w:r>
      <w:r w:rsidR="003414BF" w:rsidRPr="00185297">
        <w:rPr>
          <w:b/>
          <w:noProof/>
          <w:color w:val="000000" w:themeColor="text1"/>
        </w:rPr>
        <w:t>Figure S3</w:t>
      </w:r>
      <w:r w:rsidR="003414BF" w:rsidRPr="00185297">
        <w:rPr>
          <w:noProof/>
          <w:color w:val="000000" w:themeColor="text1"/>
        </w:rPr>
        <w:t>. Spearman's correlation between distances from models at 1MB and 5KB resolution. Models at 5KB resolution are consistent with models at 1MB resolution.</w:t>
      </w:r>
    </w:p>
    <w:p w14:paraId="72A53B26" w14:textId="77777777" w:rsidR="003C32D4" w:rsidRPr="00185297" w:rsidRDefault="003C32D4" w:rsidP="003C32D4">
      <w:pPr>
        <w:rPr>
          <w:color w:val="000000" w:themeColor="text1"/>
          <w:lang w:val="en-GB"/>
        </w:rPr>
      </w:pPr>
    </w:p>
    <w:p w14:paraId="47DB28E0" w14:textId="77777777" w:rsidR="00531623" w:rsidRPr="00185297" w:rsidRDefault="00531623">
      <w:pPr>
        <w:rPr>
          <w:rFonts w:ascii="Times New Roman" w:hAnsi="Times New Roman"/>
          <w:color w:val="000000" w:themeColor="text1"/>
          <w:sz w:val="24"/>
        </w:rPr>
      </w:pPr>
    </w:p>
    <w:p w14:paraId="3DBBEDD2" w14:textId="77777777" w:rsidR="00E05FFB" w:rsidRPr="00185297" w:rsidRDefault="003C32D4" w:rsidP="003C32D4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</w:rPr>
      </w:pPr>
      <w:r w:rsidRPr="00185297">
        <w:rPr>
          <w:noProof/>
          <w:color w:val="000000" w:themeColor="text1"/>
        </w:rPr>
        <w:lastRenderedPageBreak/>
        <w:drawing>
          <wp:anchor distT="0" distB="0" distL="114300" distR="114300" simplePos="0" relativeHeight="251665408" behindDoc="1" locked="0" layoutInCell="1" allowOverlap="1" wp14:anchorId="117429D5" wp14:editId="30757F23">
            <wp:simplePos x="0" y="0"/>
            <wp:positionH relativeFrom="column">
              <wp:posOffset>-241825</wp:posOffset>
            </wp:positionH>
            <wp:positionV relativeFrom="paragraph">
              <wp:posOffset>569</wp:posOffset>
            </wp:positionV>
            <wp:extent cx="6505575" cy="3068955"/>
            <wp:effectExtent l="0" t="0" r="9525" b="17145"/>
            <wp:wrapTight wrapText="bothSides">
              <wp:wrapPolygon edited="0">
                <wp:start x="0" y="0"/>
                <wp:lineTo x="0" y="21587"/>
                <wp:lineTo x="21568" y="21587"/>
                <wp:lineTo x="21568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24BC8" w:rsidRPr="00185297">
        <w:rPr>
          <w:rFonts w:ascii="Times New Roman" w:hAnsi="Times New Roman"/>
          <w:b/>
          <w:color w:val="000000" w:themeColor="text1"/>
          <w:sz w:val="24"/>
        </w:rPr>
        <w:t>Supplementary</w:t>
      </w:r>
      <w:r w:rsidR="00424BC8" w:rsidRPr="00185297">
        <w:rPr>
          <w:rFonts w:ascii="Times New Roman" w:hAnsi="Times New Roman"/>
          <w:b/>
          <w:noProof/>
          <w:color w:val="000000" w:themeColor="text1"/>
          <w:sz w:val="24"/>
        </w:rPr>
        <w:t xml:space="preserve"> </w:t>
      </w:r>
      <w:r w:rsidR="00531623" w:rsidRPr="00185297">
        <w:rPr>
          <w:rFonts w:ascii="Times New Roman" w:hAnsi="Times New Roman"/>
          <w:b/>
          <w:noProof/>
          <w:color w:val="000000" w:themeColor="text1"/>
          <w:sz w:val="24"/>
        </w:rPr>
        <w:t>Figure S4</w:t>
      </w:r>
      <w:r w:rsidR="00531623" w:rsidRPr="00185297">
        <w:rPr>
          <w:rFonts w:ascii="Times New Roman" w:hAnsi="Times New Roman"/>
          <w:noProof/>
          <w:color w:val="000000" w:themeColor="text1"/>
          <w:sz w:val="24"/>
        </w:rPr>
        <w:t>. Accuray of Hierarchical3DGenome and miniMDS for each chromosome at 5KB</w:t>
      </w:r>
      <w:r w:rsidRPr="00185297">
        <w:rPr>
          <w:rFonts w:ascii="Times New Roman" w:hAnsi="Times New Roman"/>
          <w:noProof/>
          <w:color w:val="000000" w:themeColor="text1"/>
          <w:sz w:val="24"/>
        </w:rPr>
        <w:t>.</w:t>
      </w:r>
    </w:p>
    <w:p w14:paraId="6D9F5FF6" w14:textId="77777777" w:rsidR="00185297" w:rsidRDefault="00185297" w:rsidP="003C32D4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</w:rPr>
      </w:pPr>
    </w:p>
    <w:p w14:paraId="163155EF" w14:textId="77777777" w:rsidR="00701221" w:rsidRPr="00185297" w:rsidRDefault="00701221" w:rsidP="003C32D4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</w:rPr>
      </w:pPr>
    </w:p>
    <w:p w14:paraId="7DBA6526" w14:textId="77777777" w:rsidR="00185297" w:rsidRDefault="00185297" w:rsidP="00185297">
      <w:pPr>
        <w:pStyle w:val="Author-Group"/>
        <w:rPr>
          <w:rFonts w:ascii="Times New Roman" w:hAnsi="Times New Roman"/>
          <w:color w:val="000000" w:themeColor="text1"/>
        </w:rPr>
      </w:pPr>
      <w:r w:rsidRPr="00185297">
        <w:rPr>
          <w:rFonts w:ascii="Times New Roman" w:hAnsi="Times New Roman"/>
          <w:b/>
          <w:color w:val="000000" w:themeColor="text1"/>
        </w:rPr>
        <w:t>Supplementary Table S1</w:t>
      </w:r>
      <w:r w:rsidRPr="00185297">
        <w:rPr>
          <w:rFonts w:ascii="Times New Roman" w:hAnsi="Times New Roman"/>
          <w:color w:val="000000" w:themeColor="text1"/>
        </w:rPr>
        <w:t xml:space="preserve"> – Distance within TAD and between adjacent TAD in chromosome models.</w:t>
      </w:r>
      <w:r>
        <w:rPr>
          <w:rFonts w:ascii="Times New Roman" w:hAnsi="Times New Roman"/>
          <w:color w:val="000000" w:themeColor="text1"/>
        </w:rPr>
        <w:t xml:space="preserve"> </w:t>
      </w:r>
    </w:p>
    <w:p w14:paraId="72C74CE6" w14:textId="77777777" w:rsidR="00185297" w:rsidRPr="00185297" w:rsidRDefault="00C60F3C" w:rsidP="00185297">
      <w:pPr>
        <w:pStyle w:val="Author-Group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Validation of </w:t>
      </w:r>
      <w:r w:rsidR="00185297" w:rsidRPr="00185297">
        <w:rPr>
          <w:rFonts w:ascii="Times New Roman" w:hAnsi="Times New Roman"/>
          <w:color w:val="000000" w:themeColor="text1"/>
        </w:rPr>
        <w:t>the satisfaction of the input TADs in the chromosome models by computing the average Euclidean distance of th</w:t>
      </w:r>
      <w:r w:rsidR="00E44A0E">
        <w:rPr>
          <w:rFonts w:ascii="Times New Roman" w:hAnsi="Times New Roman"/>
          <w:color w:val="000000" w:themeColor="text1"/>
        </w:rPr>
        <w:t>e bins within a TAD and those between two</w:t>
      </w:r>
      <w:r w:rsidR="00185297" w:rsidRPr="00185297">
        <w:rPr>
          <w:rFonts w:ascii="Times New Roman" w:hAnsi="Times New Roman"/>
          <w:color w:val="000000" w:themeColor="text1"/>
        </w:rPr>
        <w:t xml:space="preserve"> adjacent TAD</w:t>
      </w:r>
      <w:r w:rsidR="00E44A0E">
        <w:rPr>
          <w:rFonts w:ascii="Times New Roman" w:hAnsi="Times New Roman"/>
          <w:color w:val="000000" w:themeColor="text1"/>
        </w:rPr>
        <w:t>s</w:t>
      </w:r>
      <w:r w:rsidR="00185297" w:rsidRPr="00185297">
        <w:rPr>
          <w:rFonts w:ascii="Times New Roman" w:hAnsi="Times New Roman"/>
          <w:color w:val="000000" w:themeColor="text1"/>
        </w:rPr>
        <w:t xml:space="preserve"> for all the chromosomes.</w:t>
      </w:r>
    </w:p>
    <w:p w14:paraId="62DE1B8C" w14:textId="77777777" w:rsidR="00185297" w:rsidRPr="00185297" w:rsidRDefault="00185297" w:rsidP="00185297">
      <w:pPr>
        <w:rPr>
          <w:rFonts w:ascii="Times New Roman" w:hAnsi="Times New Roman"/>
          <w:color w:val="000000" w:themeColor="text1"/>
          <w:sz w:val="24"/>
        </w:rPr>
      </w:pPr>
    </w:p>
    <w:tbl>
      <w:tblPr>
        <w:tblStyle w:val="TableGrid"/>
        <w:tblW w:w="7110" w:type="dxa"/>
        <w:tblInd w:w="1165" w:type="dxa"/>
        <w:tblLook w:val="04A0" w:firstRow="1" w:lastRow="0" w:firstColumn="1" w:lastColumn="0" w:noHBand="0" w:noVBand="1"/>
      </w:tblPr>
      <w:tblGrid>
        <w:gridCol w:w="1510"/>
        <w:gridCol w:w="2681"/>
        <w:gridCol w:w="3079"/>
      </w:tblGrid>
      <w:tr w:rsidR="00185297" w:rsidRPr="00185297" w14:paraId="780B9106" w14:textId="77777777" w:rsidTr="00E15247">
        <w:trPr>
          <w:trHeight w:val="1200"/>
        </w:trPr>
        <w:tc>
          <w:tcPr>
            <w:tcW w:w="1350" w:type="dxa"/>
            <w:noWrap/>
            <w:hideMark/>
          </w:tcPr>
          <w:p w14:paraId="7DD3BDC5" w14:textId="77777777" w:rsidR="00185297" w:rsidRPr="00F171EA" w:rsidRDefault="00185297" w:rsidP="00E15247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Chromosome</w:t>
            </w:r>
          </w:p>
        </w:tc>
        <w:tc>
          <w:tcPr>
            <w:tcW w:w="2681" w:type="dxa"/>
            <w:noWrap/>
            <w:hideMark/>
          </w:tcPr>
          <w:p w14:paraId="3F242EB2" w14:textId="77777777" w:rsidR="00185297" w:rsidRPr="00F171EA" w:rsidRDefault="00185297" w:rsidP="00E15247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Average Distance within TAD</w:t>
            </w:r>
          </w:p>
        </w:tc>
        <w:tc>
          <w:tcPr>
            <w:tcW w:w="3079" w:type="dxa"/>
            <w:noWrap/>
            <w:hideMark/>
          </w:tcPr>
          <w:p w14:paraId="6A202D84" w14:textId="77777777" w:rsidR="00185297" w:rsidRPr="00185297" w:rsidRDefault="00185297" w:rsidP="00E15247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Average Distance between</w:t>
            </w:r>
          </w:p>
          <w:p w14:paraId="6F7F0C66" w14:textId="77777777" w:rsidR="00185297" w:rsidRPr="00F171EA" w:rsidRDefault="00185297" w:rsidP="00E15247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TAD</w:t>
            </w:r>
            <w:r w:rsidR="00E44A0E">
              <w:rPr>
                <w:rFonts w:ascii="Times New Roman" w:hAnsi="Times New Roman"/>
                <w:color w:val="000000" w:themeColor="text1"/>
                <w:sz w:val="24"/>
              </w:rPr>
              <w:t>s</w:t>
            </w:r>
          </w:p>
        </w:tc>
      </w:tr>
      <w:tr w:rsidR="00185297" w:rsidRPr="00185297" w14:paraId="3E863BFE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6EC789A4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681" w:type="dxa"/>
            <w:noWrap/>
            <w:vAlign w:val="bottom"/>
            <w:hideMark/>
          </w:tcPr>
          <w:p w14:paraId="77F8392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8816</w:t>
            </w:r>
          </w:p>
        </w:tc>
        <w:tc>
          <w:tcPr>
            <w:tcW w:w="3079" w:type="dxa"/>
            <w:noWrap/>
            <w:vAlign w:val="bottom"/>
            <w:hideMark/>
          </w:tcPr>
          <w:p w14:paraId="08B5B8F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6.7513</w:t>
            </w:r>
          </w:p>
        </w:tc>
      </w:tr>
      <w:tr w:rsidR="00185297" w:rsidRPr="00185297" w14:paraId="15F08CE0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3EB84BB3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681" w:type="dxa"/>
            <w:noWrap/>
            <w:vAlign w:val="bottom"/>
            <w:hideMark/>
          </w:tcPr>
          <w:p w14:paraId="3F3CF65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9.3875</w:t>
            </w:r>
          </w:p>
        </w:tc>
        <w:tc>
          <w:tcPr>
            <w:tcW w:w="3079" w:type="dxa"/>
            <w:noWrap/>
            <w:vAlign w:val="bottom"/>
            <w:hideMark/>
          </w:tcPr>
          <w:p w14:paraId="20C3E33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6.1513</w:t>
            </w:r>
          </w:p>
        </w:tc>
      </w:tr>
      <w:tr w:rsidR="00185297" w:rsidRPr="00185297" w14:paraId="1A19868D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48592353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681" w:type="dxa"/>
            <w:noWrap/>
            <w:vAlign w:val="bottom"/>
            <w:hideMark/>
          </w:tcPr>
          <w:p w14:paraId="1EACF89A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5.8373</w:t>
            </w:r>
          </w:p>
        </w:tc>
        <w:tc>
          <w:tcPr>
            <w:tcW w:w="3079" w:type="dxa"/>
            <w:noWrap/>
            <w:vAlign w:val="bottom"/>
            <w:hideMark/>
          </w:tcPr>
          <w:p w14:paraId="6CC9F06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4.7524</w:t>
            </w:r>
          </w:p>
        </w:tc>
      </w:tr>
      <w:tr w:rsidR="00185297" w:rsidRPr="00185297" w14:paraId="51B4BFF4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604B99E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681" w:type="dxa"/>
            <w:noWrap/>
            <w:vAlign w:val="bottom"/>
            <w:hideMark/>
          </w:tcPr>
          <w:p w14:paraId="4F5CF69C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3.1504</w:t>
            </w:r>
          </w:p>
        </w:tc>
        <w:tc>
          <w:tcPr>
            <w:tcW w:w="3079" w:type="dxa"/>
            <w:noWrap/>
            <w:vAlign w:val="bottom"/>
            <w:hideMark/>
          </w:tcPr>
          <w:p w14:paraId="3C6D8C8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57.5756</w:t>
            </w:r>
          </w:p>
        </w:tc>
      </w:tr>
      <w:tr w:rsidR="00185297" w:rsidRPr="00185297" w14:paraId="76F28953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1E34D43A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681" w:type="dxa"/>
            <w:noWrap/>
            <w:vAlign w:val="bottom"/>
            <w:hideMark/>
          </w:tcPr>
          <w:p w14:paraId="6BBE6DB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3.9163</w:t>
            </w:r>
          </w:p>
        </w:tc>
        <w:tc>
          <w:tcPr>
            <w:tcW w:w="3079" w:type="dxa"/>
            <w:noWrap/>
            <w:vAlign w:val="bottom"/>
            <w:hideMark/>
          </w:tcPr>
          <w:p w14:paraId="0383EB9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56.1272</w:t>
            </w:r>
          </w:p>
        </w:tc>
      </w:tr>
      <w:tr w:rsidR="00185297" w:rsidRPr="00185297" w14:paraId="56DE73B9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518B2432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6</w:t>
            </w:r>
          </w:p>
        </w:tc>
        <w:tc>
          <w:tcPr>
            <w:tcW w:w="2681" w:type="dxa"/>
            <w:noWrap/>
            <w:vAlign w:val="bottom"/>
            <w:hideMark/>
          </w:tcPr>
          <w:p w14:paraId="61F8737F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5.4191</w:t>
            </w:r>
          </w:p>
        </w:tc>
        <w:tc>
          <w:tcPr>
            <w:tcW w:w="3079" w:type="dxa"/>
            <w:noWrap/>
            <w:vAlign w:val="bottom"/>
            <w:hideMark/>
          </w:tcPr>
          <w:p w14:paraId="1373A71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7.4322</w:t>
            </w:r>
          </w:p>
        </w:tc>
      </w:tr>
      <w:tr w:rsidR="00185297" w:rsidRPr="00185297" w14:paraId="117673CB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2F0A73E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681" w:type="dxa"/>
            <w:noWrap/>
            <w:vAlign w:val="bottom"/>
            <w:hideMark/>
          </w:tcPr>
          <w:p w14:paraId="3F0D036A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22.0771</w:t>
            </w:r>
          </w:p>
        </w:tc>
        <w:tc>
          <w:tcPr>
            <w:tcW w:w="3079" w:type="dxa"/>
            <w:noWrap/>
            <w:vAlign w:val="bottom"/>
            <w:hideMark/>
          </w:tcPr>
          <w:p w14:paraId="7148D092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4.8718</w:t>
            </w:r>
          </w:p>
        </w:tc>
      </w:tr>
      <w:tr w:rsidR="00185297" w:rsidRPr="00185297" w14:paraId="04FF9F11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0844E4E0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681" w:type="dxa"/>
            <w:noWrap/>
            <w:vAlign w:val="bottom"/>
            <w:hideMark/>
          </w:tcPr>
          <w:p w14:paraId="560D2CB5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2871</w:t>
            </w:r>
          </w:p>
        </w:tc>
        <w:tc>
          <w:tcPr>
            <w:tcW w:w="3079" w:type="dxa"/>
            <w:noWrap/>
            <w:vAlign w:val="bottom"/>
            <w:hideMark/>
          </w:tcPr>
          <w:p w14:paraId="5278F29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6.8777</w:t>
            </w:r>
          </w:p>
        </w:tc>
      </w:tr>
      <w:tr w:rsidR="00185297" w:rsidRPr="00185297" w14:paraId="41087E8A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5D860D9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9</w:t>
            </w:r>
          </w:p>
        </w:tc>
        <w:tc>
          <w:tcPr>
            <w:tcW w:w="2681" w:type="dxa"/>
            <w:noWrap/>
            <w:vAlign w:val="bottom"/>
            <w:hideMark/>
          </w:tcPr>
          <w:p w14:paraId="7AC43F74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9194</w:t>
            </w:r>
          </w:p>
        </w:tc>
        <w:tc>
          <w:tcPr>
            <w:tcW w:w="3079" w:type="dxa"/>
            <w:noWrap/>
            <w:vAlign w:val="bottom"/>
            <w:hideMark/>
          </w:tcPr>
          <w:p w14:paraId="55C3510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76.4743</w:t>
            </w:r>
          </w:p>
        </w:tc>
      </w:tr>
      <w:tr w:rsidR="00185297" w:rsidRPr="00185297" w14:paraId="48D4441E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7DEB5DC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2681" w:type="dxa"/>
            <w:noWrap/>
            <w:vAlign w:val="bottom"/>
            <w:hideMark/>
          </w:tcPr>
          <w:p w14:paraId="49799FD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21.3297</w:t>
            </w:r>
          </w:p>
        </w:tc>
        <w:tc>
          <w:tcPr>
            <w:tcW w:w="3079" w:type="dxa"/>
            <w:noWrap/>
            <w:vAlign w:val="bottom"/>
            <w:hideMark/>
          </w:tcPr>
          <w:p w14:paraId="59F5E162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7.8757</w:t>
            </w:r>
          </w:p>
        </w:tc>
      </w:tr>
      <w:tr w:rsidR="00185297" w:rsidRPr="00185297" w14:paraId="4F1F3383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124612BC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11</w:t>
            </w:r>
          </w:p>
        </w:tc>
        <w:tc>
          <w:tcPr>
            <w:tcW w:w="2681" w:type="dxa"/>
            <w:noWrap/>
            <w:vAlign w:val="bottom"/>
            <w:hideMark/>
          </w:tcPr>
          <w:p w14:paraId="254975F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4.1123</w:t>
            </w:r>
          </w:p>
        </w:tc>
        <w:tc>
          <w:tcPr>
            <w:tcW w:w="3079" w:type="dxa"/>
            <w:noWrap/>
            <w:vAlign w:val="bottom"/>
            <w:hideMark/>
          </w:tcPr>
          <w:p w14:paraId="0E402D8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59.4074</w:t>
            </w:r>
          </w:p>
        </w:tc>
      </w:tr>
      <w:tr w:rsidR="00185297" w:rsidRPr="00185297" w14:paraId="10095594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7B080D84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2681" w:type="dxa"/>
            <w:noWrap/>
            <w:vAlign w:val="bottom"/>
            <w:hideMark/>
          </w:tcPr>
          <w:p w14:paraId="7EFB747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7.4266</w:t>
            </w:r>
          </w:p>
        </w:tc>
        <w:tc>
          <w:tcPr>
            <w:tcW w:w="3079" w:type="dxa"/>
            <w:noWrap/>
            <w:vAlign w:val="bottom"/>
            <w:hideMark/>
          </w:tcPr>
          <w:p w14:paraId="0FB0E33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5.0315</w:t>
            </w:r>
          </w:p>
        </w:tc>
      </w:tr>
      <w:tr w:rsidR="00185297" w:rsidRPr="00185297" w14:paraId="3BD5A83B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5124C2C4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2681" w:type="dxa"/>
            <w:noWrap/>
            <w:vAlign w:val="bottom"/>
            <w:hideMark/>
          </w:tcPr>
          <w:p w14:paraId="0A50B54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7.22</w:t>
            </w:r>
          </w:p>
        </w:tc>
        <w:tc>
          <w:tcPr>
            <w:tcW w:w="3079" w:type="dxa"/>
            <w:noWrap/>
            <w:vAlign w:val="bottom"/>
            <w:hideMark/>
          </w:tcPr>
          <w:p w14:paraId="5547BACA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9.0305</w:t>
            </w:r>
          </w:p>
        </w:tc>
      </w:tr>
      <w:tr w:rsidR="00185297" w:rsidRPr="00185297" w14:paraId="7452F8F3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0EA3B8E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2681" w:type="dxa"/>
            <w:noWrap/>
            <w:vAlign w:val="bottom"/>
            <w:hideMark/>
          </w:tcPr>
          <w:p w14:paraId="39F924C0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1.1328</w:t>
            </w:r>
          </w:p>
        </w:tc>
        <w:tc>
          <w:tcPr>
            <w:tcW w:w="3079" w:type="dxa"/>
            <w:noWrap/>
            <w:vAlign w:val="bottom"/>
            <w:hideMark/>
          </w:tcPr>
          <w:p w14:paraId="2603A162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2.408</w:t>
            </w:r>
          </w:p>
        </w:tc>
      </w:tr>
      <w:tr w:rsidR="00185297" w:rsidRPr="00185297" w14:paraId="51C96D77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2E258601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2681" w:type="dxa"/>
            <w:noWrap/>
            <w:vAlign w:val="bottom"/>
            <w:hideMark/>
          </w:tcPr>
          <w:p w14:paraId="7092946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5.4691</w:t>
            </w:r>
          </w:p>
        </w:tc>
        <w:tc>
          <w:tcPr>
            <w:tcW w:w="3079" w:type="dxa"/>
            <w:noWrap/>
            <w:vAlign w:val="bottom"/>
            <w:hideMark/>
          </w:tcPr>
          <w:p w14:paraId="4254FF0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9.5117</w:t>
            </w:r>
          </w:p>
        </w:tc>
      </w:tr>
      <w:tr w:rsidR="00185297" w:rsidRPr="00185297" w14:paraId="7213C4ED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37793C9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2681" w:type="dxa"/>
            <w:noWrap/>
            <w:vAlign w:val="bottom"/>
            <w:hideMark/>
          </w:tcPr>
          <w:p w14:paraId="4116DFFF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27.9239</w:t>
            </w:r>
          </w:p>
        </w:tc>
        <w:tc>
          <w:tcPr>
            <w:tcW w:w="3079" w:type="dxa"/>
            <w:noWrap/>
            <w:vAlign w:val="bottom"/>
            <w:hideMark/>
          </w:tcPr>
          <w:p w14:paraId="259C23B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79.306</w:t>
            </w:r>
          </w:p>
        </w:tc>
      </w:tr>
      <w:tr w:rsidR="00185297" w:rsidRPr="00185297" w14:paraId="3F51FF4D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7B76ABEF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2681" w:type="dxa"/>
            <w:noWrap/>
            <w:vAlign w:val="bottom"/>
            <w:hideMark/>
          </w:tcPr>
          <w:p w14:paraId="12AEE923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2.5207</w:t>
            </w:r>
          </w:p>
        </w:tc>
        <w:tc>
          <w:tcPr>
            <w:tcW w:w="3079" w:type="dxa"/>
            <w:noWrap/>
            <w:vAlign w:val="bottom"/>
            <w:hideMark/>
          </w:tcPr>
          <w:p w14:paraId="5B329A30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42.4048</w:t>
            </w:r>
          </w:p>
        </w:tc>
      </w:tr>
      <w:tr w:rsidR="00185297" w:rsidRPr="00185297" w14:paraId="76825D9F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47BBFAF9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2681" w:type="dxa"/>
            <w:noWrap/>
            <w:vAlign w:val="bottom"/>
            <w:hideMark/>
          </w:tcPr>
          <w:p w14:paraId="1197FFAC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434</w:t>
            </w:r>
          </w:p>
        </w:tc>
        <w:tc>
          <w:tcPr>
            <w:tcW w:w="3079" w:type="dxa"/>
            <w:noWrap/>
            <w:vAlign w:val="bottom"/>
            <w:hideMark/>
          </w:tcPr>
          <w:p w14:paraId="0F381B7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73.2308</w:t>
            </w:r>
          </w:p>
        </w:tc>
      </w:tr>
      <w:tr w:rsidR="00185297" w:rsidRPr="00185297" w14:paraId="1510B384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024EA23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2681" w:type="dxa"/>
            <w:noWrap/>
            <w:vAlign w:val="bottom"/>
            <w:hideMark/>
          </w:tcPr>
          <w:p w14:paraId="1DB1B86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5.039</w:t>
            </w:r>
          </w:p>
        </w:tc>
        <w:tc>
          <w:tcPr>
            <w:tcW w:w="3079" w:type="dxa"/>
            <w:noWrap/>
            <w:vAlign w:val="bottom"/>
            <w:hideMark/>
          </w:tcPr>
          <w:p w14:paraId="45FCFA0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49.8911</w:t>
            </w:r>
          </w:p>
        </w:tc>
      </w:tr>
      <w:tr w:rsidR="00185297" w:rsidRPr="00185297" w14:paraId="4B9395B8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3CC381AE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2681" w:type="dxa"/>
            <w:noWrap/>
            <w:vAlign w:val="bottom"/>
            <w:hideMark/>
          </w:tcPr>
          <w:p w14:paraId="3352C8ED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4269</w:t>
            </w:r>
          </w:p>
        </w:tc>
        <w:tc>
          <w:tcPr>
            <w:tcW w:w="3079" w:type="dxa"/>
            <w:noWrap/>
            <w:vAlign w:val="bottom"/>
            <w:hideMark/>
          </w:tcPr>
          <w:p w14:paraId="09F30857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8.0942</w:t>
            </w:r>
          </w:p>
        </w:tc>
      </w:tr>
      <w:tr w:rsidR="00185297" w:rsidRPr="00185297" w14:paraId="119D1147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77E3A2CF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2681" w:type="dxa"/>
            <w:noWrap/>
            <w:vAlign w:val="bottom"/>
            <w:hideMark/>
          </w:tcPr>
          <w:p w14:paraId="72E9DFC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20.4797</w:t>
            </w:r>
          </w:p>
        </w:tc>
        <w:tc>
          <w:tcPr>
            <w:tcW w:w="3079" w:type="dxa"/>
            <w:noWrap/>
            <w:vAlign w:val="bottom"/>
            <w:hideMark/>
          </w:tcPr>
          <w:p w14:paraId="113AA372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62.088</w:t>
            </w:r>
          </w:p>
        </w:tc>
      </w:tr>
      <w:tr w:rsidR="00185297" w:rsidRPr="00185297" w14:paraId="7CB92171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51AC817F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2681" w:type="dxa"/>
            <w:noWrap/>
            <w:vAlign w:val="bottom"/>
            <w:hideMark/>
          </w:tcPr>
          <w:p w14:paraId="61F0C186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1.8237</w:t>
            </w:r>
          </w:p>
        </w:tc>
        <w:tc>
          <w:tcPr>
            <w:tcW w:w="3079" w:type="dxa"/>
            <w:noWrap/>
            <w:vAlign w:val="bottom"/>
            <w:hideMark/>
          </w:tcPr>
          <w:p w14:paraId="6C3D0A1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48.7793</w:t>
            </w:r>
          </w:p>
        </w:tc>
      </w:tr>
      <w:tr w:rsidR="00185297" w:rsidRPr="00185297" w14:paraId="11B70E02" w14:textId="77777777" w:rsidTr="00E15247">
        <w:trPr>
          <w:trHeight w:val="300"/>
        </w:trPr>
        <w:tc>
          <w:tcPr>
            <w:tcW w:w="1350" w:type="dxa"/>
            <w:noWrap/>
            <w:hideMark/>
          </w:tcPr>
          <w:p w14:paraId="6544ED73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171EA">
              <w:rPr>
                <w:rFonts w:ascii="Times New Roman" w:hAnsi="Times New Roman"/>
                <w:color w:val="000000" w:themeColor="text1"/>
                <w:sz w:val="24"/>
              </w:rPr>
              <w:t>X</w:t>
            </w:r>
          </w:p>
        </w:tc>
        <w:tc>
          <w:tcPr>
            <w:tcW w:w="2681" w:type="dxa"/>
            <w:noWrap/>
            <w:vAlign w:val="bottom"/>
            <w:hideMark/>
          </w:tcPr>
          <w:p w14:paraId="2056494B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18.6178</w:t>
            </w:r>
          </w:p>
        </w:tc>
        <w:tc>
          <w:tcPr>
            <w:tcW w:w="3079" w:type="dxa"/>
            <w:noWrap/>
            <w:vAlign w:val="bottom"/>
            <w:hideMark/>
          </w:tcPr>
          <w:p w14:paraId="29468708" w14:textId="77777777" w:rsidR="00185297" w:rsidRPr="00F171EA" w:rsidRDefault="00185297" w:rsidP="00E15247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</w:rPr>
            </w:pPr>
            <w:r w:rsidRPr="00185297">
              <w:rPr>
                <w:rFonts w:ascii="Times New Roman" w:hAnsi="Times New Roman"/>
                <w:color w:val="000000" w:themeColor="text1"/>
                <w:sz w:val="24"/>
              </w:rPr>
              <w:t>78.1339</w:t>
            </w:r>
          </w:p>
        </w:tc>
      </w:tr>
    </w:tbl>
    <w:p w14:paraId="36A11CDF" w14:textId="77777777" w:rsidR="00185297" w:rsidRPr="00185297" w:rsidRDefault="00185297" w:rsidP="003C32D4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</w:rPr>
      </w:pPr>
    </w:p>
    <w:sectPr w:rsidR="00185297" w:rsidRPr="0018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8ED"/>
    <w:rsid w:val="00003085"/>
    <w:rsid w:val="00072966"/>
    <w:rsid w:val="00185297"/>
    <w:rsid w:val="003414BF"/>
    <w:rsid w:val="003C32D4"/>
    <w:rsid w:val="00424BC8"/>
    <w:rsid w:val="004E58B5"/>
    <w:rsid w:val="0053078C"/>
    <w:rsid w:val="00531623"/>
    <w:rsid w:val="00701221"/>
    <w:rsid w:val="009468ED"/>
    <w:rsid w:val="00985E1E"/>
    <w:rsid w:val="00A44D29"/>
    <w:rsid w:val="00BE597D"/>
    <w:rsid w:val="00C003A5"/>
    <w:rsid w:val="00C04693"/>
    <w:rsid w:val="00C60F3C"/>
    <w:rsid w:val="00C7627E"/>
    <w:rsid w:val="00D33C3F"/>
    <w:rsid w:val="00D62A44"/>
    <w:rsid w:val="00DE2F8E"/>
    <w:rsid w:val="00E003D0"/>
    <w:rsid w:val="00E038CC"/>
    <w:rsid w:val="00E05FFB"/>
    <w:rsid w:val="00E44A0E"/>
    <w:rsid w:val="00E559BB"/>
    <w:rsid w:val="00EA5900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02DD8"/>
  <w15:chartTrackingRefBased/>
  <w15:docId w15:val="{0EABD2D4-C376-4EB1-9776-F389FAB8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3D0"/>
    <w:pPr>
      <w:spacing w:after="0" w:line="240" w:lineRule="exact"/>
    </w:pPr>
    <w:rPr>
      <w:rFonts w:ascii="Times" w:eastAsia="Times New Roman" w:hAnsi="Times" w:cs="Times New Roman"/>
      <w:sz w:val="20"/>
      <w:szCs w:val="24"/>
    </w:rPr>
  </w:style>
  <w:style w:type="paragraph" w:styleId="Heading2">
    <w:name w:val="heading 2"/>
    <w:next w:val="Normal"/>
    <w:link w:val="Heading2Char"/>
    <w:autoRedefine/>
    <w:qFormat/>
    <w:rsid w:val="00185297"/>
    <w:pPr>
      <w:spacing w:before="360" w:after="52" w:line="360" w:lineRule="auto"/>
      <w:outlineLvl w:val="1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E003D0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Normal"/>
    <w:link w:val="Author-AffiliationChar"/>
    <w:qFormat/>
    <w:rsid w:val="00E003D0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E003D0"/>
    <w:rPr>
      <w:rFonts w:ascii="Helvetica-Light" w:eastAsia="Times New Roman" w:hAnsi="Helvetica-Light" w:cs="Times New Roman"/>
      <w:iCs/>
      <w:sz w:val="24"/>
      <w:szCs w:val="24"/>
    </w:rPr>
  </w:style>
  <w:style w:type="character" w:customStyle="1" w:styleId="Author-AffiliationChar">
    <w:name w:val="Author-Affiliation Char"/>
    <w:basedOn w:val="DefaultParagraphFont"/>
    <w:link w:val="Author-Affiliation"/>
    <w:rsid w:val="00E003D0"/>
    <w:rPr>
      <w:rFonts w:ascii="Helvetica-Light" w:eastAsia="Times New Roman" w:hAnsi="Helvetica-Light" w:cs="Times New Roman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E559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3414BF"/>
    <w:pPr>
      <w:spacing w:line="480" w:lineRule="auto"/>
    </w:pPr>
    <w:rPr>
      <w:rFonts w:ascii="Times New Roman" w:hAnsi="Times New Roman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185297"/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table" w:styleId="TableGrid">
    <w:name w:val="Table Grid"/>
    <w:basedOn w:val="TableNormal"/>
    <w:uiPriority w:val="39"/>
    <w:rsid w:val="00185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Tosin\OneDrive\Documents\Mizzou\Research\Hierarchical_3DGenome\Review_analysis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Users\Tosin\OneDrive\Documents\Mizzou\Research\Hierarchical_3DGenome\Analysis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002459598210607E-2"/>
          <c:y val="0.19370913072951973"/>
          <c:w val="0.88003317981478735"/>
          <c:h val="0.66798282664997999"/>
        </c:manualLayout>
      </c:layout>
      <c:lineChart>
        <c:grouping val="standard"/>
        <c:varyColors val="0"/>
        <c:ser>
          <c:idx val="0"/>
          <c:order val="0"/>
          <c:tx>
            <c:strRef>
              <c:f>'Hierarchical3DGenome vs LorDG'!$P$2</c:f>
              <c:strCache>
                <c:ptCount val="1"/>
                <c:pt idx="0">
                  <c:v>IF  &gt; 0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P$3:$P$25</c:f>
              <c:numCache>
                <c:formatCode>General</c:formatCode>
                <c:ptCount val="23"/>
                <c:pt idx="0">
                  <c:v>0.49100637372807399</c:v>
                </c:pt>
                <c:pt idx="1">
                  <c:v>0.48125633237767301</c:v>
                </c:pt>
                <c:pt idx="2">
                  <c:v>0.50729562422475005</c:v>
                </c:pt>
                <c:pt idx="3">
                  <c:v>0.49942305270750997</c:v>
                </c:pt>
                <c:pt idx="4">
                  <c:v>0.48019041221949399</c:v>
                </c:pt>
                <c:pt idx="5">
                  <c:v>0.50897599128286997</c:v>
                </c:pt>
                <c:pt idx="6">
                  <c:v>0.48453424743978701</c:v>
                </c:pt>
                <c:pt idx="7">
                  <c:v>0.51709305316806298</c:v>
                </c:pt>
                <c:pt idx="8">
                  <c:v>0.57008647244333699</c:v>
                </c:pt>
                <c:pt idx="9">
                  <c:v>0.52337699567928497</c:v>
                </c:pt>
                <c:pt idx="10">
                  <c:v>0.51682942595197201</c:v>
                </c:pt>
                <c:pt idx="11">
                  <c:v>0.55525494823850097</c:v>
                </c:pt>
                <c:pt idx="12">
                  <c:v>0.568493262420117</c:v>
                </c:pt>
                <c:pt idx="13">
                  <c:v>0.58880713560837294</c:v>
                </c:pt>
                <c:pt idx="14">
                  <c:v>0.58059066083721</c:v>
                </c:pt>
                <c:pt idx="15">
                  <c:v>0.58659582362373397</c:v>
                </c:pt>
                <c:pt idx="16">
                  <c:v>0.58983992017527398</c:v>
                </c:pt>
                <c:pt idx="17">
                  <c:v>0.54360981630828598</c:v>
                </c:pt>
                <c:pt idx="18">
                  <c:v>0.55606229248793504</c:v>
                </c:pt>
                <c:pt idx="19">
                  <c:v>0.56549098547746501</c:v>
                </c:pt>
                <c:pt idx="20">
                  <c:v>0.57219844605276005</c:v>
                </c:pt>
                <c:pt idx="21">
                  <c:v>0.61390479092423</c:v>
                </c:pt>
                <c:pt idx="22">
                  <c:v>0.434733786608034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68E-443D-9FC2-30D7939A359C}"/>
            </c:ext>
          </c:extLst>
        </c:ser>
        <c:ser>
          <c:idx val="1"/>
          <c:order val="1"/>
          <c:tx>
            <c:strRef>
              <c:f>'Hierarchical3DGenome vs LorDG'!$Q$2</c:f>
              <c:strCache>
                <c:ptCount val="1"/>
                <c:pt idx="0">
                  <c:v>IF  &gt; 1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Q$3:$Q$25</c:f>
              <c:numCache>
                <c:formatCode>General</c:formatCode>
                <c:ptCount val="23"/>
                <c:pt idx="0">
                  <c:v>0.58637241430306197</c:v>
                </c:pt>
                <c:pt idx="1">
                  <c:v>0.57192311269443796</c:v>
                </c:pt>
                <c:pt idx="2">
                  <c:v>0.58717476359843401</c:v>
                </c:pt>
                <c:pt idx="3">
                  <c:v>0.565744743017776</c:v>
                </c:pt>
                <c:pt idx="4">
                  <c:v>0.55347756686782701</c:v>
                </c:pt>
                <c:pt idx="5">
                  <c:v>0.57329371401644202</c:v>
                </c:pt>
                <c:pt idx="6">
                  <c:v>0.56091418278024097</c:v>
                </c:pt>
                <c:pt idx="7">
                  <c:v>0.59166300961849405</c:v>
                </c:pt>
                <c:pt idx="8">
                  <c:v>0.61475327245132005</c:v>
                </c:pt>
                <c:pt idx="9">
                  <c:v>0.60255787016495599</c:v>
                </c:pt>
                <c:pt idx="10">
                  <c:v>0.56669055585685102</c:v>
                </c:pt>
                <c:pt idx="11">
                  <c:v>0.62368829486057697</c:v>
                </c:pt>
                <c:pt idx="12">
                  <c:v>0.62217659509407197</c:v>
                </c:pt>
                <c:pt idx="13">
                  <c:v>0.64623870910888703</c:v>
                </c:pt>
                <c:pt idx="14">
                  <c:v>0.65122827303890096</c:v>
                </c:pt>
                <c:pt idx="15">
                  <c:v>0.645725691098196</c:v>
                </c:pt>
                <c:pt idx="16">
                  <c:v>0.67889701072059605</c:v>
                </c:pt>
                <c:pt idx="17">
                  <c:v>0.62015047208590901</c:v>
                </c:pt>
                <c:pt idx="18">
                  <c:v>0.64496291369860403</c:v>
                </c:pt>
                <c:pt idx="19">
                  <c:v>0.63979794447443294</c:v>
                </c:pt>
                <c:pt idx="20">
                  <c:v>0.59879895225963298</c:v>
                </c:pt>
                <c:pt idx="21">
                  <c:v>0.69134117594112698</c:v>
                </c:pt>
                <c:pt idx="22">
                  <c:v>0.51714856089875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68E-443D-9FC2-30D7939A359C}"/>
            </c:ext>
          </c:extLst>
        </c:ser>
        <c:ser>
          <c:idx val="2"/>
          <c:order val="2"/>
          <c:tx>
            <c:strRef>
              <c:f>'Hierarchical3DGenome vs LorDG'!$R$2</c:f>
              <c:strCache>
                <c:ptCount val="1"/>
                <c:pt idx="0">
                  <c:v>IF &gt; 3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R$3:$R$25</c:f>
              <c:numCache>
                <c:formatCode>General</c:formatCode>
                <c:ptCount val="23"/>
                <c:pt idx="0">
                  <c:v>0.71660842344980302</c:v>
                </c:pt>
                <c:pt idx="1">
                  <c:v>0.708252405996045</c:v>
                </c:pt>
                <c:pt idx="2">
                  <c:v>0.74136765575406904</c:v>
                </c:pt>
                <c:pt idx="3">
                  <c:v>0.714175219681083</c:v>
                </c:pt>
                <c:pt idx="4">
                  <c:v>0.71060613677935103</c:v>
                </c:pt>
                <c:pt idx="5">
                  <c:v>0.73419833657012501</c:v>
                </c:pt>
                <c:pt idx="6">
                  <c:v>0.69328931743659306</c:v>
                </c:pt>
                <c:pt idx="7">
                  <c:v>0.73553139652733901</c:v>
                </c:pt>
                <c:pt idx="8">
                  <c:v>0.69856868596925203</c:v>
                </c:pt>
                <c:pt idx="9">
                  <c:v>0.719683734202199</c:v>
                </c:pt>
                <c:pt idx="10">
                  <c:v>0.73387127653150597</c:v>
                </c:pt>
                <c:pt idx="11">
                  <c:v>0.74593112713274001</c:v>
                </c:pt>
                <c:pt idx="12">
                  <c:v>0.73206901411929703</c:v>
                </c:pt>
                <c:pt idx="13">
                  <c:v>0.75327997137570701</c:v>
                </c:pt>
                <c:pt idx="14">
                  <c:v>0.74438469814182295</c:v>
                </c:pt>
                <c:pt idx="15">
                  <c:v>0.70454715694584702</c:v>
                </c:pt>
                <c:pt idx="16">
                  <c:v>0.75962075192603296</c:v>
                </c:pt>
                <c:pt idx="17">
                  <c:v>0.74347083532491498</c:v>
                </c:pt>
                <c:pt idx="18">
                  <c:v>0.76442047683168501</c:v>
                </c:pt>
                <c:pt idx="19">
                  <c:v>0.76901774169241699</c:v>
                </c:pt>
                <c:pt idx="20">
                  <c:v>0.710810000579704</c:v>
                </c:pt>
                <c:pt idx="21">
                  <c:v>0.77694233336830798</c:v>
                </c:pt>
                <c:pt idx="22">
                  <c:v>0.615660257388938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68E-443D-9FC2-30D7939A359C}"/>
            </c:ext>
          </c:extLst>
        </c:ser>
        <c:ser>
          <c:idx val="3"/>
          <c:order val="3"/>
          <c:tx>
            <c:strRef>
              <c:f>'Hierarchical3DGenome vs LorDG'!$S$2</c:f>
              <c:strCache>
                <c:ptCount val="1"/>
                <c:pt idx="0">
                  <c:v>IF &gt; 5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S$3:$S$25</c:f>
              <c:numCache>
                <c:formatCode>General</c:formatCode>
                <c:ptCount val="23"/>
                <c:pt idx="0">
                  <c:v>0.73765654312304996</c:v>
                </c:pt>
                <c:pt idx="1">
                  <c:v>0.73345536649339305</c:v>
                </c:pt>
                <c:pt idx="2">
                  <c:v>0.77609485001682399</c:v>
                </c:pt>
                <c:pt idx="3">
                  <c:v>0.75503501093150704</c:v>
                </c:pt>
                <c:pt idx="4">
                  <c:v>0.74519509781619198</c:v>
                </c:pt>
                <c:pt idx="5">
                  <c:v>0.77590855594063401</c:v>
                </c:pt>
                <c:pt idx="6">
                  <c:v>0.73332195371357101</c:v>
                </c:pt>
                <c:pt idx="7">
                  <c:v>0.76740345446526403</c:v>
                </c:pt>
                <c:pt idx="8">
                  <c:v>0.73047328481058105</c:v>
                </c:pt>
                <c:pt idx="9">
                  <c:v>0.752843194561443</c:v>
                </c:pt>
                <c:pt idx="10">
                  <c:v>0.78176682343608195</c:v>
                </c:pt>
                <c:pt idx="11">
                  <c:v>0.78736361359026197</c:v>
                </c:pt>
                <c:pt idx="12">
                  <c:v>0.76293036903682698</c:v>
                </c:pt>
                <c:pt idx="13">
                  <c:v>0.78720813866866901</c:v>
                </c:pt>
                <c:pt idx="14">
                  <c:v>0.77849152434331803</c:v>
                </c:pt>
                <c:pt idx="15">
                  <c:v>0.72208619999968304</c:v>
                </c:pt>
                <c:pt idx="16">
                  <c:v>0.79146612902934099</c:v>
                </c:pt>
                <c:pt idx="17">
                  <c:v>0.77473473405691695</c:v>
                </c:pt>
                <c:pt idx="18">
                  <c:v>0.80360222841157203</c:v>
                </c:pt>
                <c:pt idx="19">
                  <c:v>0.81188486697597795</c:v>
                </c:pt>
                <c:pt idx="20">
                  <c:v>0.76086304101074997</c:v>
                </c:pt>
                <c:pt idx="21">
                  <c:v>0.80296073338262097</c:v>
                </c:pt>
                <c:pt idx="22">
                  <c:v>0.653302709513533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68E-443D-9FC2-30D7939A359C}"/>
            </c:ext>
          </c:extLst>
        </c:ser>
        <c:ser>
          <c:idx val="4"/>
          <c:order val="4"/>
          <c:tx>
            <c:strRef>
              <c:f>'Hierarchical3DGenome vs LorDG'!$T$2</c:f>
              <c:strCache>
                <c:ptCount val="1"/>
                <c:pt idx="0">
                  <c:v>IF &gt; 7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T$3:$T$25</c:f>
              <c:numCache>
                <c:formatCode>General</c:formatCode>
                <c:ptCount val="23"/>
                <c:pt idx="0">
                  <c:v>0.75093150930901997</c:v>
                </c:pt>
                <c:pt idx="1">
                  <c:v>0.75152990220796401</c:v>
                </c:pt>
                <c:pt idx="2">
                  <c:v>0.79883440014068696</c:v>
                </c:pt>
                <c:pt idx="3">
                  <c:v>0.78192632040445897</c:v>
                </c:pt>
                <c:pt idx="4">
                  <c:v>0.76632648549313598</c:v>
                </c:pt>
                <c:pt idx="5">
                  <c:v>0.797867687602408</c:v>
                </c:pt>
                <c:pt idx="6">
                  <c:v>0.754754772690169</c:v>
                </c:pt>
                <c:pt idx="7">
                  <c:v>0.78755120040108395</c:v>
                </c:pt>
                <c:pt idx="8">
                  <c:v>0.74638888480702903</c:v>
                </c:pt>
                <c:pt idx="9">
                  <c:v>0.77365642980413996</c:v>
                </c:pt>
                <c:pt idx="10">
                  <c:v>0.80326756764102902</c:v>
                </c:pt>
                <c:pt idx="11">
                  <c:v>0.80991623461280604</c:v>
                </c:pt>
                <c:pt idx="12">
                  <c:v>0.78625344630633798</c:v>
                </c:pt>
                <c:pt idx="13">
                  <c:v>0.80902126398933405</c:v>
                </c:pt>
                <c:pt idx="14">
                  <c:v>0.79193524582294195</c:v>
                </c:pt>
                <c:pt idx="15">
                  <c:v>0.73606036275526299</c:v>
                </c:pt>
                <c:pt idx="16">
                  <c:v>0.80824023944980095</c:v>
                </c:pt>
                <c:pt idx="17">
                  <c:v>0.798374758968184</c:v>
                </c:pt>
                <c:pt idx="18">
                  <c:v>0.82607054757978504</c:v>
                </c:pt>
                <c:pt idx="19">
                  <c:v>0.83317817187388499</c:v>
                </c:pt>
                <c:pt idx="20">
                  <c:v>0.78821975755627105</c:v>
                </c:pt>
                <c:pt idx="21">
                  <c:v>0.81785155321917502</c:v>
                </c:pt>
                <c:pt idx="22">
                  <c:v>0.686743363766352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68E-443D-9FC2-30D7939A359C}"/>
            </c:ext>
          </c:extLst>
        </c:ser>
        <c:ser>
          <c:idx val="5"/>
          <c:order val="5"/>
          <c:tx>
            <c:strRef>
              <c:f>'Hierarchical3DGenome vs LorDG'!$U$2</c:f>
              <c:strCache>
                <c:ptCount val="1"/>
                <c:pt idx="0">
                  <c:v>IF &gt; 10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cat>
            <c:strRef>
              <c:f>'Hierarchical3DGenome vs LorDG'!$O$3:$O$25</c:f>
              <c:strCache>
                <c:ptCount val="2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X</c:v>
                </c:pt>
              </c:strCache>
            </c:strRef>
          </c:cat>
          <c:val>
            <c:numRef>
              <c:f>'Hierarchical3DGenome vs LorDG'!$U$3:$U$25</c:f>
              <c:numCache>
                <c:formatCode>General</c:formatCode>
                <c:ptCount val="23"/>
                <c:pt idx="0">
                  <c:v>0.76126111744431502</c:v>
                </c:pt>
                <c:pt idx="1">
                  <c:v>0.76779553776503195</c:v>
                </c:pt>
                <c:pt idx="2">
                  <c:v>0.82099947054554401</c:v>
                </c:pt>
                <c:pt idx="3">
                  <c:v>0.80734861155410098</c:v>
                </c:pt>
                <c:pt idx="4">
                  <c:v>0.78797961380020798</c:v>
                </c:pt>
                <c:pt idx="5">
                  <c:v>0.81816446572679602</c:v>
                </c:pt>
                <c:pt idx="6">
                  <c:v>0.77176906651809896</c:v>
                </c:pt>
                <c:pt idx="7">
                  <c:v>0.80684005004787096</c:v>
                </c:pt>
                <c:pt idx="8">
                  <c:v>0.757428265659155</c:v>
                </c:pt>
                <c:pt idx="9">
                  <c:v>0.79220163298005097</c:v>
                </c:pt>
                <c:pt idx="10">
                  <c:v>0.81982496875518596</c:v>
                </c:pt>
                <c:pt idx="11">
                  <c:v>0.83010622117706101</c:v>
                </c:pt>
                <c:pt idx="12">
                  <c:v>0.80809360215752801</c:v>
                </c:pt>
                <c:pt idx="13">
                  <c:v>0.82720510728143604</c:v>
                </c:pt>
                <c:pt idx="14">
                  <c:v>0.79819387507162998</c:v>
                </c:pt>
                <c:pt idx="15">
                  <c:v>0.74693217527716305</c:v>
                </c:pt>
                <c:pt idx="16">
                  <c:v>0.82062129603758205</c:v>
                </c:pt>
                <c:pt idx="17">
                  <c:v>0.82457426404300005</c:v>
                </c:pt>
                <c:pt idx="18">
                  <c:v>0.84490888815013798</c:v>
                </c:pt>
                <c:pt idx="19">
                  <c:v>0.85168851644608401</c:v>
                </c:pt>
                <c:pt idx="20">
                  <c:v>0.81182686348583599</c:v>
                </c:pt>
                <c:pt idx="21">
                  <c:v>0.82772771915739496</c:v>
                </c:pt>
                <c:pt idx="22">
                  <c:v>0.719608342708541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68E-443D-9FC2-30D7939A35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3319192"/>
        <c:axId val="703312632"/>
      </c:lineChart>
      <c:catAx>
        <c:axId val="703319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romoso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312632"/>
        <c:crosses val="autoZero"/>
        <c:auto val="1"/>
        <c:lblAlgn val="ctr"/>
        <c:lblOffset val="100"/>
        <c:noMultiLvlLbl val="0"/>
      </c:catAx>
      <c:valAx>
        <c:axId val="703312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pearman's corre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3319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 b="0" i="0" baseline="0">
                <a:effectLst/>
              </a:rPr>
              <a:t>Comparison of Hierarchical3DGenome and miniMDS at 5KB</a:t>
            </a:r>
            <a:endParaRPr lang="en-US" sz="1000">
              <a:effectLst/>
            </a:endParaRPr>
          </a:p>
        </c:rich>
      </c:tx>
      <c:layout>
        <c:manualLayout>
          <c:xMode val="edge"/>
          <c:yMode val="edge"/>
          <c:x val="0.27125042751793654"/>
          <c:y val="2.40193718999663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CC_Time_Mem!$B$2</c:f>
              <c:strCache>
                <c:ptCount val="1"/>
                <c:pt idx="0">
                  <c:v>Hierarchical-3DGenom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CC_Time_Mem!$A$3:$A$25</c:f>
              <c:strCache>
                <c:ptCount val="23"/>
                <c:pt idx="0">
                  <c:v>Chr.1</c:v>
                </c:pt>
                <c:pt idx="1">
                  <c:v>Chr.2</c:v>
                </c:pt>
                <c:pt idx="2">
                  <c:v>Chr.3</c:v>
                </c:pt>
                <c:pt idx="3">
                  <c:v>Chr.4</c:v>
                </c:pt>
                <c:pt idx="4">
                  <c:v>Chr.5</c:v>
                </c:pt>
                <c:pt idx="5">
                  <c:v>Chr.6</c:v>
                </c:pt>
                <c:pt idx="6">
                  <c:v>Chr.7</c:v>
                </c:pt>
                <c:pt idx="7">
                  <c:v>Chr.8</c:v>
                </c:pt>
                <c:pt idx="8">
                  <c:v>Chr.9</c:v>
                </c:pt>
                <c:pt idx="9">
                  <c:v>Chr.10</c:v>
                </c:pt>
                <c:pt idx="10">
                  <c:v>Chr.11</c:v>
                </c:pt>
                <c:pt idx="11">
                  <c:v>Chr.12</c:v>
                </c:pt>
                <c:pt idx="12">
                  <c:v>Chr.13</c:v>
                </c:pt>
                <c:pt idx="13">
                  <c:v>Chr.14</c:v>
                </c:pt>
                <c:pt idx="14">
                  <c:v>Chr.15</c:v>
                </c:pt>
                <c:pt idx="15">
                  <c:v>Chr.16</c:v>
                </c:pt>
                <c:pt idx="16">
                  <c:v>Chr.17</c:v>
                </c:pt>
                <c:pt idx="17">
                  <c:v>Chr.18</c:v>
                </c:pt>
                <c:pt idx="18">
                  <c:v>Chr.19</c:v>
                </c:pt>
                <c:pt idx="19">
                  <c:v>Chr.20</c:v>
                </c:pt>
                <c:pt idx="20">
                  <c:v>Chr.21</c:v>
                </c:pt>
                <c:pt idx="21">
                  <c:v>Chr.22</c:v>
                </c:pt>
                <c:pt idx="22">
                  <c:v>Chr.X</c:v>
                </c:pt>
              </c:strCache>
            </c:strRef>
          </c:cat>
          <c:val>
            <c:numRef>
              <c:f>SCC_Time_Mem!$B$3:$B$25</c:f>
              <c:numCache>
                <c:formatCode>General</c:formatCode>
                <c:ptCount val="23"/>
                <c:pt idx="0">
                  <c:v>0.51172899999999999</c:v>
                </c:pt>
                <c:pt idx="1">
                  <c:v>0.48177819999999999</c:v>
                </c:pt>
                <c:pt idx="2">
                  <c:v>0.50773000000000001</c:v>
                </c:pt>
                <c:pt idx="3">
                  <c:v>0.49991999999999998</c:v>
                </c:pt>
                <c:pt idx="4">
                  <c:v>0.48063</c:v>
                </c:pt>
                <c:pt idx="5">
                  <c:v>0.50947699999999996</c:v>
                </c:pt>
                <c:pt idx="6">
                  <c:v>0.4849</c:v>
                </c:pt>
                <c:pt idx="7">
                  <c:v>0.51729999999999998</c:v>
                </c:pt>
                <c:pt idx="8">
                  <c:v>0.57040000000000002</c:v>
                </c:pt>
                <c:pt idx="9">
                  <c:v>0.52359999999999995</c:v>
                </c:pt>
                <c:pt idx="10">
                  <c:v>0.51700000000000002</c:v>
                </c:pt>
                <c:pt idx="11">
                  <c:v>0.5554</c:v>
                </c:pt>
                <c:pt idx="12">
                  <c:v>0.56862999999999997</c:v>
                </c:pt>
                <c:pt idx="13">
                  <c:v>0.58884000000000003</c:v>
                </c:pt>
                <c:pt idx="14">
                  <c:v>0.58061499999999999</c:v>
                </c:pt>
                <c:pt idx="15">
                  <c:v>0.58659499999999998</c:v>
                </c:pt>
                <c:pt idx="16">
                  <c:v>0.58983989999999997</c:v>
                </c:pt>
                <c:pt idx="17">
                  <c:v>0.54361000000000004</c:v>
                </c:pt>
                <c:pt idx="18">
                  <c:v>0.55606</c:v>
                </c:pt>
                <c:pt idx="19">
                  <c:v>0.56549000000000005</c:v>
                </c:pt>
                <c:pt idx="20">
                  <c:v>0.57218500000000005</c:v>
                </c:pt>
                <c:pt idx="21">
                  <c:v>0.61377000000000004</c:v>
                </c:pt>
                <c:pt idx="22">
                  <c:v>0.5469825548932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CD-46D8-B5B4-1463E3191166}"/>
            </c:ext>
          </c:extLst>
        </c:ser>
        <c:ser>
          <c:idx val="1"/>
          <c:order val="1"/>
          <c:tx>
            <c:strRef>
              <c:f>SCC_Time_Mem!$C$2</c:f>
              <c:strCache>
                <c:ptCount val="1"/>
                <c:pt idx="0">
                  <c:v>miniMD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CC_Time_Mem!$A$3:$A$25</c:f>
              <c:strCache>
                <c:ptCount val="23"/>
                <c:pt idx="0">
                  <c:v>Chr.1</c:v>
                </c:pt>
                <c:pt idx="1">
                  <c:v>Chr.2</c:v>
                </c:pt>
                <c:pt idx="2">
                  <c:v>Chr.3</c:v>
                </c:pt>
                <c:pt idx="3">
                  <c:v>Chr.4</c:v>
                </c:pt>
                <c:pt idx="4">
                  <c:v>Chr.5</c:v>
                </c:pt>
                <c:pt idx="5">
                  <c:v>Chr.6</c:v>
                </c:pt>
                <c:pt idx="6">
                  <c:v>Chr.7</c:v>
                </c:pt>
                <c:pt idx="7">
                  <c:v>Chr.8</c:v>
                </c:pt>
                <c:pt idx="8">
                  <c:v>Chr.9</c:v>
                </c:pt>
                <c:pt idx="9">
                  <c:v>Chr.10</c:v>
                </c:pt>
                <c:pt idx="10">
                  <c:v>Chr.11</c:v>
                </c:pt>
                <c:pt idx="11">
                  <c:v>Chr.12</c:v>
                </c:pt>
                <c:pt idx="12">
                  <c:v>Chr.13</c:v>
                </c:pt>
                <c:pt idx="13">
                  <c:v>Chr.14</c:v>
                </c:pt>
                <c:pt idx="14">
                  <c:v>Chr.15</c:v>
                </c:pt>
                <c:pt idx="15">
                  <c:v>Chr.16</c:v>
                </c:pt>
                <c:pt idx="16">
                  <c:v>Chr.17</c:v>
                </c:pt>
                <c:pt idx="17">
                  <c:v>Chr.18</c:v>
                </c:pt>
                <c:pt idx="18">
                  <c:v>Chr.19</c:v>
                </c:pt>
                <c:pt idx="19">
                  <c:v>Chr.20</c:v>
                </c:pt>
                <c:pt idx="20">
                  <c:v>Chr.21</c:v>
                </c:pt>
                <c:pt idx="21">
                  <c:v>Chr.22</c:v>
                </c:pt>
                <c:pt idx="22">
                  <c:v>Chr.X</c:v>
                </c:pt>
              </c:strCache>
            </c:strRef>
          </c:cat>
          <c:val>
            <c:numRef>
              <c:f>SCC_Time_Mem!$C$3:$C$25</c:f>
              <c:numCache>
                <c:formatCode>General</c:formatCode>
                <c:ptCount val="23"/>
                <c:pt idx="0">
                  <c:v>0.42523499999999997</c:v>
                </c:pt>
                <c:pt idx="1">
                  <c:v>0.389594</c:v>
                </c:pt>
                <c:pt idx="2">
                  <c:v>0.34982372766886899</c:v>
                </c:pt>
                <c:pt idx="3">
                  <c:v>0.41657180755030099</c:v>
                </c:pt>
                <c:pt idx="4">
                  <c:v>0.44250507774068698</c:v>
                </c:pt>
                <c:pt idx="5">
                  <c:v>0.46502597190822098</c:v>
                </c:pt>
                <c:pt idx="6">
                  <c:v>0.40382543063042298</c:v>
                </c:pt>
                <c:pt idx="7">
                  <c:v>0.42755669493616</c:v>
                </c:pt>
                <c:pt idx="8">
                  <c:v>0.550301385408272</c:v>
                </c:pt>
                <c:pt idx="9">
                  <c:v>0.42808929028423198</c:v>
                </c:pt>
                <c:pt idx="10">
                  <c:v>0.48233365361424702</c:v>
                </c:pt>
                <c:pt idx="11">
                  <c:v>0.49922557527234701</c:v>
                </c:pt>
                <c:pt idx="12">
                  <c:v>0.48034943835841099</c:v>
                </c:pt>
                <c:pt idx="13">
                  <c:v>0.552557298886866</c:v>
                </c:pt>
                <c:pt idx="14">
                  <c:v>0.49086099999999999</c:v>
                </c:pt>
                <c:pt idx="15">
                  <c:v>0.51626899999999998</c:v>
                </c:pt>
                <c:pt idx="16">
                  <c:v>0.51551100000000005</c:v>
                </c:pt>
                <c:pt idx="17">
                  <c:v>0.48763499999999999</c:v>
                </c:pt>
                <c:pt idx="18">
                  <c:v>0.54722000000000004</c:v>
                </c:pt>
                <c:pt idx="19">
                  <c:v>0.495672</c:v>
                </c:pt>
                <c:pt idx="20">
                  <c:v>0.52937599999999996</c:v>
                </c:pt>
                <c:pt idx="21">
                  <c:v>0.47150799999999998</c:v>
                </c:pt>
                <c:pt idx="22">
                  <c:v>0.400001963983125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CD-46D8-B5B4-1463E31911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0718120"/>
        <c:axId val="830717792"/>
      </c:barChart>
      <c:catAx>
        <c:axId val="830718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hromoso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b" anchorCtr="0"/>
          <a:lstStyle/>
          <a:p>
            <a:pPr>
              <a:defRPr sz="7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717792"/>
        <c:crosses val="autoZero"/>
        <c:auto val="1"/>
        <c:lblAlgn val="ctr"/>
        <c:lblOffset val="100"/>
        <c:noMultiLvlLbl val="0"/>
      </c:catAx>
      <c:valAx>
        <c:axId val="83071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pearman's Correl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0718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ow39</dc:creator>
  <cp:keywords/>
  <dc:description/>
  <cp:lastModifiedBy>Microsoft Office User</cp:lastModifiedBy>
  <cp:revision>4</cp:revision>
  <dcterms:created xsi:type="dcterms:W3CDTF">2019-01-21T01:48:00Z</dcterms:created>
  <dcterms:modified xsi:type="dcterms:W3CDTF">2019-01-25T22:00:00Z</dcterms:modified>
</cp:coreProperties>
</file>